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D435A9" w14:textId="5F655FDE" w:rsidR="00384D9A" w:rsidRDefault="0032679A" w:rsidP="00384D9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Table</w:t>
      </w:r>
      <w:bookmarkStart w:id="0" w:name="_GoBack"/>
      <w:bookmarkEnd w:id="0"/>
    </w:p>
    <w:p w14:paraId="001B9846" w14:textId="77777777" w:rsidR="00384D9A" w:rsidRDefault="00384D9A" w:rsidP="00384D9A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7CB711B">
        <w:rPr>
          <w:rFonts w:ascii="Times New Roman" w:eastAsia="Times New Roman" w:hAnsi="Times New Roman" w:cs="Times New Roman"/>
          <w:b/>
          <w:bCs/>
          <w:sz w:val="24"/>
          <w:szCs w:val="24"/>
        </w:rPr>
        <w:t>Core reason for first instance of housing instabilit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385"/>
        <w:gridCol w:w="6945"/>
      </w:tblGrid>
      <w:tr w:rsidR="00384D9A" w14:paraId="2A8512E9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3DAD5CEB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e Reason for First Instance of Housing Instability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3ED272A6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nt IDs (n=28)</w:t>
            </w:r>
          </w:p>
        </w:tc>
      </w:tr>
      <w:tr w:rsidR="00384D9A" w14:paraId="3EF2C9B0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4E334EDC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Kicked out by family/foster family prior to 18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21651C13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4 – When I was in 7</w:t>
            </w: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8</w:t>
            </w: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e, my dad kicked me out so ITable  slept under bridges.</w:t>
            </w:r>
          </w:p>
        </w:tc>
      </w:tr>
      <w:tr w:rsidR="00384D9A" w14:paraId="2EC5FC56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0330350A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6B6F7AC6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5 – When my foster family found out I identified as trans male, they kicked me out. I moved to my girlfriend’s house to finish high school.</w:t>
            </w:r>
          </w:p>
        </w:tc>
      </w:tr>
      <w:tr w:rsidR="00384D9A" w14:paraId="6BE539D4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7C6E4A20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Actively decided to leave housing prior to 18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2E1EBA7E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2 – I decided to run away last August (2022) because I was tired of being treated like a baby. Now that I’ve gone away from them, I can wear whatever I want. My parents dropped me off at [shelter]</w:t>
            </w:r>
          </w:p>
        </w:tc>
      </w:tr>
      <w:tr w:rsidR="00384D9A" w14:paraId="3991913E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53E873D9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17B13329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20 –  I became homeless at 17. Growing up my house had domestic violence and my siblings and mom were violent towards me. I also experienced sexual assault from someone I knew but my family doesn’t know.</w:t>
            </w:r>
          </w:p>
          <w:p w14:paraId="040471E2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4D9A" w14:paraId="12D53067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207DBC76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12B3B28B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 – Housing became unstable when I was 17 so I lived in my car. </w:t>
            </w:r>
          </w:p>
        </w:tc>
      </w:tr>
      <w:tr w:rsidR="00384D9A" w14:paraId="5A5A2934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17AE91D9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1F1DEEAD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23 – I tried to overdose on several different types of meds. Mom made me stop taking meds and threatened to kick me out. I stopped going to high school at age 17. I lived at [shelter] between April and May, now I’m currently in an apartment with my mom and stepdad.</w:t>
            </w:r>
          </w:p>
        </w:tc>
      </w:tr>
      <w:tr w:rsidR="00384D9A" w14:paraId="04E87653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4FEB9F3C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tively decided to leave housing after 18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1D48977E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3 – At some times I lived with friends, but we had an argument one day and was kicked out. Instead of living with my grandparents I chose to be homeless.</w:t>
            </w:r>
          </w:p>
        </w:tc>
      </w:tr>
      <w:tr w:rsidR="00384D9A" w14:paraId="164ECD47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650FEE72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2F3B7045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21 – My parents were divorced, and I lived with mom growing up. After I turned 18, I lived on the streets for almost 2 years. I didn’t finish high school.</w:t>
            </w:r>
          </w:p>
        </w:tc>
      </w:tr>
      <w:tr w:rsidR="00384D9A" w14:paraId="448ACB02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6825D7D6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0ED60BAE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24 – I lived with my dad until age 18 when he passed. I have no contact with the rest of my family because of drama. I moved in with my aunt and later went to the shelters.</w:t>
            </w:r>
          </w:p>
        </w:tc>
      </w:tr>
      <w:tr w:rsidR="00384D9A" w14:paraId="4FC53E95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1B9AD96E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Unable to afford or find housing after 18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1E94124D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9 – In May 2022, I lost my job due to the pandemic and became homeless. I moved in briefly with my mother. Then my partner found [shelter] so we moved there with my child [6 years old].</w:t>
            </w:r>
          </w:p>
          <w:p w14:paraId="318ED66F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28 – When I Turned 18, I started hormone replacement therapy (HRT) in secret. My mom found out in April and kicked me out.</w:t>
            </w:r>
          </w:p>
        </w:tc>
      </w:tr>
      <w:tr w:rsidR="00384D9A" w14:paraId="25ACAA63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5CFEC74C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3530A167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1 – My mom and stepmom showed violence towards me, and Dad abused alcohol. Eventually I finished high school, with plans to attend [university] or [university] in the fall. I moved into my grandmother’s place, tried leaving to [city] but this was a negative experience so I ended up at the shelter.</w:t>
            </w:r>
          </w:p>
        </w:tc>
      </w:tr>
      <w:tr w:rsidR="00384D9A" w14:paraId="42F21F89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6C1153C1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6FC7115D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4 – My spouse and I lived with my parents until I turned 19. I separated from my spouse early February, came to [city] and became unhoused.</w:t>
            </w:r>
          </w:p>
        </w:tc>
      </w:tr>
      <w:tr w:rsidR="00384D9A" w14:paraId="6A7D8553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5DB0A342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5C7408AC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5 – I was most recently at [shelter] where I met my new partner. We now live in my partner’s tent with my service animal. We have current issues with getting housing; our dog has been denied entry and the case worker told us to “sleep in the kennel” with my dog.</w:t>
            </w:r>
          </w:p>
        </w:tc>
      </w:tr>
      <w:tr w:rsidR="00384D9A" w14:paraId="399E3530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6C70AEFF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39F6516A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6 – I lived with my parents and sister up until I was 18. But my sister was really abusive and physically violent. My mom is also unhoused; we have slept on the street together but not recently.</w:t>
            </w:r>
          </w:p>
        </w:tc>
      </w:tr>
      <w:tr w:rsidR="00384D9A" w14:paraId="50061260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056B3893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7D661379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8 – I experienced sexual assault from my father’s girlfriend’s son and also from a friend. Dad’s alcohol use got worse and I ended my relationship with him. I moved from [city] to [city] at 18, found a shelter where I stayed for six months.</w:t>
            </w:r>
          </w:p>
        </w:tc>
      </w:tr>
      <w:tr w:rsidR="00384D9A" w14:paraId="0875CE20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13FBCBD0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3DC6A35C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9 – I haven’t felt financially stable in a long time. I slept in my car in the Bay then got to a shelter in [city], had my own place for a bit through a transitional living program. Came back to [city] because my mom and sister were here but felt mentally unsafe with them, so I went to the shelters.</w:t>
            </w:r>
          </w:p>
        </w:tc>
      </w:tr>
      <w:tr w:rsidR="00384D9A" w14:paraId="05ED1610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2A7162F7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5AEE6031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25 –I lived with my mom until I was 18 and then I was kicked out. I was able to finish high school. I lived in a motel and car with my boyfriend for a while until the [shelter], where we stayed for 30 days.</w:t>
            </w:r>
          </w:p>
        </w:tc>
      </w:tr>
      <w:tr w:rsidR="00384D9A" w14:paraId="26592FC5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73742A9E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4A93E230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27 – I lived with my parents in L.A. then was sent to Utah for a program at 15. I lived on my own, then saved enough money to come back. I’m now in a transitional living program.</w:t>
            </w:r>
          </w:p>
        </w:tc>
      </w:tr>
      <w:tr w:rsidR="00384D9A" w14:paraId="164B4A61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468A545C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mmigrated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43D32550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 – I immigrated from Russia after graduating high school. I encountered some difficulties and moved to [city] where I found housing through a church. I’m staying at [shelter] pursuing political asylum.</w:t>
            </w:r>
          </w:p>
        </w:tc>
      </w:tr>
      <w:tr w:rsidR="00384D9A" w14:paraId="250BC9C6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61711652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 reasons for housing instability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4A7232A3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6 – Currently living in room and board in [city].</w:t>
            </w:r>
          </w:p>
          <w:p w14:paraId="1A0D71CE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D3B678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4D9A" w14:paraId="5613F428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504882E7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08D2A6D2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8 – Moved around a lot as a child, had a hard time staying in one place. I’m currently in between shelters.</w:t>
            </w:r>
          </w:p>
          <w:p w14:paraId="14568408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4D9A" w14:paraId="78C86DA3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568A86C9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1B61A836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0 – My parents split when I was 3, and I moved in with Dad. Mom took me at age 8-9, then Dad took me back when I was 16. I didn’t feel safe at home (violence) and experienced sexual abuse but Mom denies this. I lived in a homeless camp for about 6 months once.</w:t>
            </w:r>
          </w:p>
          <w:p w14:paraId="0C7ED545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4D9A" w14:paraId="343D6A4B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3C23018C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25FF311A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2 – Housing was stable until I was 18. Then I graduated high school.</w:t>
            </w:r>
          </w:p>
          <w:p w14:paraId="4A0B72BC" w14:textId="77777777" w:rsidR="00384D9A" w:rsidRDefault="00384D9A" w:rsidP="00BF25F2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4D9A" w14:paraId="577951A4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33238A7A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75842BE1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17 – I was put in foster care at 8 years old and had to move around a lot. I currently don’t have housing, I slept at a friend’s house recently.</w:t>
            </w:r>
          </w:p>
          <w:p w14:paraId="6A945477" w14:textId="77777777" w:rsidR="00384D9A" w:rsidRDefault="00384D9A" w:rsidP="00BF25F2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4D9A" w14:paraId="796A7CF1" w14:textId="77777777" w:rsidTr="00BF25F2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643DD672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3358B366" w14:textId="77777777" w:rsidR="00384D9A" w:rsidRDefault="00384D9A" w:rsidP="00BF25F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7CB711B">
              <w:rPr>
                <w:rFonts w:ascii="Times New Roman" w:eastAsia="Times New Roman" w:hAnsi="Times New Roman" w:cs="Times New Roman"/>
                <w:sz w:val="24"/>
                <w:szCs w:val="24"/>
              </w:rPr>
              <w:t>26 – Before I was at [shelter], my mom and I moved around in and out of shelters.</w:t>
            </w:r>
          </w:p>
          <w:p w14:paraId="6CE71DAE" w14:textId="77777777" w:rsidR="00384D9A" w:rsidRDefault="00384D9A" w:rsidP="00BF25F2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5481693" w14:textId="77777777" w:rsidR="00384D9A" w:rsidRDefault="00384D9A" w:rsidP="00384D9A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1481447" w14:textId="77777777" w:rsidR="00384D9A" w:rsidRDefault="00384D9A"/>
    <w:sectPr w:rsidR="00384D9A" w:rsidSect="00384D9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229E7B" w14:textId="77777777" w:rsidR="00DB23F5" w:rsidRDefault="00DB23F5">
      <w:pPr>
        <w:spacing w:after="0" w:line="240" w:lineRule="auto"/>
      </w:pPr>
      <w:r>
        <w:separator/>
      </w:r>
    </w:p>
  </w:endnote>
  <w:endnote w:type="continuationSeparator" w:id="0">
    <w:p w14:paraId="080B3E7F" w14:textId="77777777" w:rsidR="00DB23F5" w:rsidRDefault="00DB2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3E0A5A" w14:textId="4F9562B9" w:rsidR="00384D9A" w:rsidRDefault="00384D9A" w:rsidP="339E932E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EF7794">
      <w:rPr>
        <w:noProof/>
      </w:rPr>
      <w:t>1</w:t>
    </w:r>
    <w:r>
      <w:fldChar w:fldCharType="end"/>
    </w:r>
  </w:p>
  <w:p w14:paraId="0C1FFE02" w14:textId="77777777" w:rsidR="00384D9A" w:rsidRDefault="00384D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FCE7B6" w14:textId="77777777" w:rsidR="00DB23F5" w:rsidRDefault="00DB23F5">
      <w:pPr>
        <w:spacing w:after="0" w:line="240" w:lineRule="auto"/>
      </w:pPr>
      <w:r>
        <w:separator/>
      </w:r>
    </w:p>
  </w:footnote>
  <w:footnote w:type="continuationSeparator" w:id="0">
    <w:p w14:paraId="74EE7C85" w14:textId="77777777" w:rsidR="00DB23F5" w:rsidRDefault="00DB23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96C3F8" w14:textId="77777777" w:rsidR="00384D9A" w:rsidRDefault="00384D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9A"/>
    <w:rsid w:val="00233330"/>
    <w:rsid w:val="0032679A"/>
    <w:rsid w:val="00384D9A"/>
    <w:rsid w:val="00DB23F5"/>
    <w:rsid w:val="00E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602C0"/>
  <w15:chartTrackingRefBased/>
  <w15:docId w15:val="{B7D1D8FE-99AD-4548-BA1A-AD3BDB3D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D9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D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D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D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D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D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D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D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D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D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D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D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D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D9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D9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D9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D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4D9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84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D9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4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D9A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84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Ong</dc:creator>
  <cp:keywords/>
  <dc:description/>
  <cp:lastModifiedBy>Jan Louis Non</cp:lastModifiedBy>
  <cp:revision>2</cp:revision>
  <dcterms:created xsi:type="dcterms:W3CDTF">2025-07-18T18:41:00Z</dcterms:created>
  <dcterms:modified xsi:type="dcterms:W3CDTF">2025-07-18T18:41:00Z</dcterms:modified>
</cp:coreProperties>
</file>